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bookmarkStart w:id="0" w:name="RANGE!C2%3AI23"/>
      <w:r>
        <w:rPr>
          <w:rFonts w:cs="Times New Roman" w:ascii="Times New Roman" w:hAnsi="Times New Roman"/>
          <w:bCs/>
          <w:i/>
          <w:iCs/>
          <w:szCs w:val="20"/>
        </w:rPr>
        <w:t xml:space="preserve">Supplementary Table S1: </w:t>
      </w:r>
      <w:r>
        <w:rPr>
          <w:rFonts w:cs="Times New Roman" w:ascii="Times New Roman" w:hAnsi="Times New Roman"/>
          <w:i/>
          <w:iCs/>
          <w:szCs w:val="20"/>
        </w:rPr>
        <w:t xml:space="preserve"> Risk Scheme Details</w:t>
      </w:r>
      <w:bookmarkEnd w:id="0"/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59715</wp:posOffset>
                </wp:positionV>
                <wp:extent cx="4869180" cy="3354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9180" cy="3354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9"/>
                              <w:gridCol w:w="2389"/>
                              <w:gridCol w:w="180"/>
                              <w:gridCol w:w="59"/>
                              <w:gridCol w:w="301"/>
                              <w:gridCol w:w="994"/>
                              <w:gridCol w:w="266"/>
                              <w:gridCol w:w="1226"/>
                              <w:gridCol w:w="2014"/>
                            </w:tblGrid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5654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2808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0"/>
                                    </w:rPr>
                                    <w:t>a.  Haplotype Risk Assignments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gridSpan w:val="5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0"/>
                                    </w:rPr>
                                    <w:t>b. Genotype Risk Assignments</w:t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0"/>
                                    </w:rPr>
                                    <w:t>c. HLA risk group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0"/>
                                    </w:rPr>
                                    <w:t>Susceptibilty (S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0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0"/>
                                    </w:rPr>
                                    <w:t>Risk Status</w:t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0"/>
                                    </w:rPr>
                                    <w:t>HLA risk group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301-030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vMerge w:val="restart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/S*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vMerge w:val="restart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  <w:t>Very High</w:t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  <w:vMerge w:val="restart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0"/>
                                    </w:rPr>
                                    <w:t>High HLA ris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501-02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vMerge w:val="continue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vMerge w:val="continue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0"/>
                                    </w:rPr>
                                    <w:t>Resistant (R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/S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vMerge w:val="restart"/>
                                  <w:tcBorders>
                                    <w:top w:val="single" w:sz="6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102-060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/X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vMerge w:val="continue"/>
                                  <w:tcBorders>
                                    <w:top w:val="single" w:sz="6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0"/>
                                    </w:rPr>
                                    <w:t>Weakly Protective (Y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Y/S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102-060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X/X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103-060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201-020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Y/Y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  <w:vMerge w:val="restart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0"/>
                                    </w:rPr>
                                    <w:t>Low HLA ris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501-03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Y/R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201-030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X/R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/R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0"/>
                                    </w:rPr>
                                    <w:t>Neutral (X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R/R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Remaining Haplotype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Y/X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86" w:type="dxa"/>
                                  <w:gridSpan w:val="3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  <w:t>*DQ2/DQ8 heterozygotes are designated "Very High Risk"</w:t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  <w:vMerge w:val="restart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86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4pt;height:264.1pt;mso-wrap-distance-left:0pt;mso-wrap-distance-right:9pt;mso-wrap-distance-top:0pt;mso-wrap-distance-bottom:0pt;margin-top:20.4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6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9"/>
                        <w:gridCol w:w="2389"/>
                        <w:gridCol w:w="180"/>
                        <w:gridCol w:w="59"/>
                        <w:gridCol w:w="301"/>
                        <w:gridCol w:w="994"/>
                        <w:gridCol w:w="266"/>
                        <w:gridCol w:w="1226"/>
                        <w:gridCol w:w="2014"/>
                      </w:tblGrid>
                      <w:tr>
                        <w:trPr>
                          <w:trHeight w:val="216" w:hRule="atLeast"/>
                        </w:trPr>
                        <w:tc>
                          <w:tcPr>
                            <w:tcW w:w="5654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2808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0"/>
                              </w:rPr>
                              <w:t>a.  Haplotype Risk Assignments</w:t>
                            </w:r>
                          </w:p>
                        </w:tc>
                        <w:tc>
                          <w:tcPr>
                            <w:tcW w:w="2846" w:type="dxa"/>
                            <w:gridSpan w:val="5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0"/>
                              </w:rPr>
                              <w:t>b. Genotype Risk Assignments</w:t>
                            </w:r>
                          </w:p>
                        </w:tc>
                        <w:tc>
                          <w:tcPr>
                            <w:tcW w:w="201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0"/>
                              </w:rPr>
                              <w:t>c. HLA risk grouping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8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0"/>
                              </w:rPr>
                              <w:t>Susceptibilty (S)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01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0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266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6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0"/>
                              </w:rPr>
                              <w:t>Risk Status</w:t>
                            </w:r>
                          </w:p>
                        </w:tc>
                        <w:tc>
                          <w:tcPr>
                            <w:tcW w:w="201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0"/>
                              </w:rPr>
                              <w:t>HLA risk groups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301-0302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01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vMerge w:val="restart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/S*</w:t>
                            </w:r>
                          </w:p>
                        </w:tc>
                        <w:tc>
                          <w:tcPr>
                            <w:tcW w:w="266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26" w:type="dxa"/>
                            <w:vMerge w:val="restart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  <w:t>Very High</w:t>
                            </w:r>
                          </w:p>
                        </w:tc>
                        <w:tc>
                          <w:tcPr>
                            <w:tcW w:w="2014" w:type="dxa"/>
                            <w:vMerge w:val="restart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0"/>
                              </w:rPr>
                              <w:t>High HLA risk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501-0201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vMerge w:val="continue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26" w:type="dxa"/>
                            <w:vMerge w:val="continue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4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6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6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4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8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0"/>
                              </w:rPr>
                              <w:t>Resistant (R)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/S</w:t>
                            </w:r>
                          </w:p>
                        </w:tc>
                        <w:tc>
                          <w:tcPr>
                            <w:tcW w:w="266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26" w:type="dxa"/>
                            <w:vMerge w:val="restart"/>
                            <w:tcBorders>
                              <w:top w:val="single" w:sz="6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2014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102-0602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/X</w:t>
                            </w:r>
                          </w:p>
                        </w:tc>
                        <w:tc>
                          <w:tcPr>
                            <w:tcW w:w="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26" w:type="dxa"/>
                            <w:vMerge w:val="continue"/>
                            <w:tcBorders>
                              <w:top w:val="single" w:sz="6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4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4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8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0"/>
                              </w:rPr>
                              <w:t>Weakly Protective (Y)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Y/S</w:t>
                            </w:r>
                          </w:p>
                        </w:tc>
                        <w:tc>
                          <w:tcPr>
                            <w:tcW w:w="2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2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2014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102-0603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X/X</w:t>
                            </w:r>
                          </w:p>
                        </w:tc>
                        <w:tc>
                          <w:tcPr>
                            <w:tcW w:w="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2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4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103-0603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4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201-0202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Y/Y</w:t>
                            </w:r>
                          </w:p>
                        </w:tc>
                        <w:tc>
                          <w:tcPr>
                            <w:tcW w:w="2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2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014" w:type="dxa"/>
                            <w:vMerge w:val="restart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0"/>
                              </w:rPr>
                              <w:t>Low HLA risk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501-0301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Y/R</w:t>
                            </w:r>
                          </w:p>
                        </w:tc>
                        <w:tc>
                          <w:tcPr>
                            <w:tcW w:w="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4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201-0303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X/R</w:t>
                            </w:r>
                          </w:p>
                        </w:tc>
                        <w:tc>
                          <w:tcPr>
                            <w:tcW w:w="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4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/R</w:t>
                            </w:r>
                          </w:p>
                        </w:tc>
                        <w:tc>
                          <w:tcPr>
                            <w:tcW w:w="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4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8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0"/>
                              </w:rPr>
                              <w:t>Neutral (X)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R/R</w:t>
                            </w:r>
                          </w:p>
                        </w:tc>
                        <w:tc>
                          <w:tcPr>
                            <w:tcW w:w="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4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Remaining Haplotypes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Y/X</w:t>
                            </w:r>
                          </w:p>
                        </w:tc>
                        <w:tc>
                          <w:tcPr>
                            <w:tcW w:w="2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2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4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8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86" w:type="dxa"/>
                            <w:gridSpan w:val="3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  <w:t>*DQ2/DQ8 heterozygotes are designated "Very High Risk"</w:t>
                            </w:r>
                          </w:p>
                        </w:tc>
                        <w:tc>
                          <w:tcPr>
                            <w:tcW w:w="2014" w:type="dxa"/>
                            <w:vMerge w:val="restart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8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86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4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anklin Gothic Book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Franklin Gothic Book" w:hAnsi="Franklin Gothic Book" w:eastAsia="Times New Roman" w:cs="Franklin Gothic Book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13:16:00Z</dcterms:created>
  <dc:creator>sglisic</dc:creator>
  <dc:description/>
  <dc:language>en-US</dc:language>
  <cp:lastModifiedBy>sglisic</cp:lastModifiedBy>
  <dcterms:modified xsi:type="dcterms:W3CDTF">2012-04-03T13:16:00Z</dcterms:modified>
  <cp:revision>2</cp:revision>
  <dc:subject/>
  <dc:title/>
</cp:coreProperties>
</file>